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8C15B" w14:textId="0BB283A0" w:rsidR="00E04AF3" w:rsidRPr="002F03D6" w:rsidRDefault="00E04AF3" w:rsidP="00E04AF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Times New Roman" w:eastAsia="ＭＳ ゴシック" w:hAnsi="Times New Roman" w:cs="Times New Roman"/>
          <w:kern w:val="0"/>
          <w:sz w:val="24"/>
          <w:szCs w:val="24"/>
          <w:lang w:val="en"/>
        </w:rPr>
      </w:pPr>
      <w:r>
        <w:rPr>
          <w:rFonts w:ascii="Times New Roman" w:eastAsia="ＭＳ ゴシック" w:hAnsi="Times New Roman" w:cs="Times New Roman"/>
          <w:kern w:val="0"/>
          <w:sz w:val="24"/>
          <w:szCs w:val="24"/>
          <w:lang w:val="en"/>
        </w:rPr>
        <w:t>Suppl</w:t>
      </w:r>
      <w:r w:rsidR="00A773BB">
        <w:rPr>
          <w:rFonts w:ascii="Times New Roman" w:eastAsia="ＭＳ ゴシック" w:hAnsi="Times New Roman" w:cs="Times New Roman"/>
          <w:kern w:val="0"/>
          <w:sz w:val="24"/>
          <w:szCs w:val="24"/>
          <w:lang w:val="en"/>
        </w:rPr>
        <w:t>e</w:t>
      </w:r>
      <w:r>
        <w:rPr>
          <w:rFonts w:ascii="Times New Roman" w:eastAsia="ＭＳ ゴシック" w:hAnsi="Times New Roman" w:cs="Times New Roman"/>
          <w:kern w:val="0"/>
          <w:sz w:val="24"/>
          <w:szCs w:val="24"/>
          <w:lang w:val="en"/>
        </w:rPr>
        <w:t>mentary fig</w:t>
      </w:r>
      <w:r w:rsidRPr="002F03D6">
        <w:rPr>
          <w:rFonts w:ascii="Times New Roman" w:eastAsia="ＭＳ ゴシック" w:hAnsi="Times New Roman" w:cs="Times New Roman"/>
          <w:kern w:val="0"/>
          <w:sz w:val="24"/>
          <w:szCs w:val="24"/>
          <w:lang w:val="en"/>
        </w:rPr>
        <w:t xml:space="preserve"> 1</w:t>
      </w:r>
    </w:p>
    <w:p w14:paraId="0DAE6D78" w14:textId="77777777" w:rsidR="00E04AF3" w:rsidRDefault="00E04AF3" w:rsidP="00E04AF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</w:p>
    <w:p w14:paraId="78640EF6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 xml:space="preserve">&gt;MH259785.1 Echinococcus </w:t>
      </w:r>
      <w:proofErr w:type="spellStart"/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multilocularis</w:t>
      </w:r>
      <w:proofErr w:type="spellEnd"/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 xml:space="preserve"> isolate </w:t>
      </w:r>
      <w:proofErr w:type="spellStart"/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EmXJ</w:t>
      </w:r>
      <w:proofErr w:type="spellEnd"/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 xml:space="preserve"> NADH dehydrogenase subunit 5 gene, complete </w:t>
      </w:r>
      <w:proofErr w:type="spellStart"/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cds</w:t>
      </w:r>
      <w:proofErr w:type="spellEnd"/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; mitochondrial</w:t>
      </w:r>
    </w:p>
    <w:p w14:paraId="319EF944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ATGGTTGGTGTTTTTTTTTGTAGTGTAGGTTTGTGTGTGTTGCTATATTGCTTGTTTATTAGTGGTGTTA</w:t>
      </w:r>
    </w:p>
    <w:p w14:paraId="3ACD6FF5" w14:textId="77777777" w:rsidR="009B3998" w:rsidRPr="00BC4BDC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  <w:highlight w:val="yellow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GTTATTTGGTTAGGTTTAGGTTTTTATCAAT</w:t>
      </w:r>
      <w:r w:rsidRPr="009B3998">
        <w:rPr>
          <w:rFonts w:ascii="Courier New" w:eastAsia="ＭＳ ゴシック" w:hAnsi="Courier New" w:cs="Courier New"/>
          <w:color w:val="000000"/>
          <w:kern w:val="0"/>
          <w:sz w:val="20"/>
          <w:szCs w:val="20"/>
          <w:highlight w:val="magenta"/>
        </w:rPr>
        <w:t>ACTGGGTTGTTATTGGTTGGT</w:t>
      </w: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TAAATTTGATTT</w:t>
      </w:r>
      <w:r w:rsidRPr="00BC4BDC">
        <w:rPr>
          <w:rFonts w:ascii="Courier New" w:eastAsia="ＭＳ ゴシック" w:hAnsi="Courier New" w:cs="Courier New"/>
          <w:color w:val="000000"/>
          <w:kern w:val="0"/>
          <w:sz w:val="20"/>
          <w:szCs w:val="20"/>
          <w:highlight w:val="yellow"/>
        </w:rPr>
        <w:t>TGATTA</w:t>
      </w:r>
    </w:p>
    <w:p w14:paraId="764CE411" w14:textId="77777777" w:rsidR="009B3998" w:rsidRPr="0003127E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  <w:u w:val="single"/>
        </w:rPr>
      </w:pPr>
      <w:r w:rsidRPr="00BC4BDC">
        <w:rPr>
          <w:rFonts w:ascii="Courier New" w:eastAsia="ＭＳ ゴシック" w:hAnsi="Courier New" w:cs="Courier New"/>
          <w:color w:val="000000"/>
          <w:kern w:val="0"/>
          <w:sz w:val="20"/>
          <w:szCs w:val="20"/>
          <w:highlight w:val="yellow"/>
        </w:rPr>
        <w:t>TGTGACGTTTGGTGTGGTAGT</w:t>
      </w:r>
      <w:bookmarkStart w:id="0" w:name="_Hlk82678730"/>
      <w:r w:rsidRPr="008A68BE">
        <w:rPr>
          <w:rFonts w:ascii="Courier New" w:eastAsia="ＭＳ ゴシック" w:hAnsi="Courier New" w:cs="Courier New"/>
          <w:color w:val="000000"/>
          <w:kern w:val="0"/>
          <w:sz w:val="20"/>
          <w:szCs w:val="20"/>
          <w:highlight w:val="yellow"/>
          <w:u w:val="single"/>
        </w:rPr>
        <w:t>TATGC</w:t>
      </w:r>
      <w:r w:rsidRPr="008A68BE">
        <w:rPr>
          <w:rFonts w:ascii="Courier New" w:eastAsia="ＭＳ ゴシック" w:hAnsi="Courier New" w:cs="Courier New"/>
          <w:color w:val="000000"/>
          <w:kern w:val="0"/>
          <w:sz w:val="20"/>
          <w:szCs w:val="20"/>
          <w:u w:val="single"/>
        </w:rPr>
        <w:t>TTTTGATATGTTTTTTTTATGTTTA</w:t>
      </w:r>
      <w:r w:rsidRPr="009B3998">
        <w:rPr>
          <w:rFonts w:ascii="Courier New" w:eastAsia="ＭＳ ゴシック" w:hAnsi="Courier New" w:cs="Courier New"/>
          <w:color w:val="000000"/>
          <w:kern w:val="0"/>
          <w:sz w:val="20"/>
          <w:szCs w:val="20"/>
          <w:u w:val="single"/>
        </w:rPr>
        <w:t>TTACT</w:t>
      </w:r>
      <w:r w:rsidRPr="0003127E">
        <w:rPr>
          <w:rFonts w:ascii="Courier New" w:eastAsia="ＭＳ ゴシック" w:hAnsi="Courier New" w:cs="Courier New"/>
          <w:color w:val="000000"/>
          <w:kern w:val="0"/>
          <w:sz w:val="20"/>
          <w:szCs w:val="20"/>
          <w:u w:val="single"/>
        </w:rPr>
        <w:t>ATACTAGACATTAT</w:t>
      </w:r>
    </w:p>
    <w:p w14:paraId="7ED646C0" w14:textId="77777777" w:rsidR="009B3998" w:rsidRPr="00BC4BDC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  <w:highlight w:val="green"/>
        </w:rPr>
      </w:pPr>
      <w:r w:rsidRPr="0003127E">
        <w:rPr>
          <w:rFonts w:ascii="Courier New" w:eastAsia="ＭＳ ゴシック" w:hAnsi="Courier New" w:cs="Courier New"/>
          <w:color w:val="000000"/>
          <w:kern w:val="0"/>
          <w:sz w:val="20"/>
          <w:szCs w:val="20"/>
          <w:u w:val="single"/>
        </w:rPr>
        <w:t>T</w:t>
      </w:r>
      <w:r w:rsidRPr="008A68BE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TTGGTGGTTCT</w:t>
      </w:r>
      <w:bookmarkEnd w:id="0"/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TTTTATACTAGGTGTATGTTGTTAAAGTTGGTTGTTTTGTTTGTTA</w:t>
      </w:r>
      <w:r w:rsidRPr="00BC4BDC">
        <w:rPr>
          <w:rFonts w:ascii="Courier New" w:eastAsia="ＭＳ ゴシック" w:hAnsi="Courier New" w:cs="Courier New"/>
          <w:color w:val="000000"/>
          <w:kern w:val="0"/>
          <w:sz w:val="20"/>
          <w:szCs w:val="20"/>
          <w:highlight w:val="green"/>
        </w:rPr>
        <w:t>GTGTTATGGGTA</w:t>
      </w:r>
    </w:p>
    <w:p w14:paraId="7D652736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BC4BDC">
        <w:rPr>
          <w:rFonts w:ascii="Courier New" w:eastAsia="ＭＳ ゴシック" w:hAnsi="Courier New" w:cs="Courier New"/>
          <w:color w:val="000000"/>
          <w:kern w:val="0"/>
          <w:sz w:val="20"/>
          <w:szCs w:val="20"/>
          <w:highlight w:val="green"/>
        </w:rPr>
        <w:t>TTTTGGTGTGTACTGGTGAT</w:t>
      </w: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TATTTGTGTACATTGATTTTTTGAGAGTATTTGGGTGTTGTTAGATTTTT</w:t>
      </w:r>
    </w:p>
    <w:p w14:paraId="2C9E3F60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TTTGATTTTGTTTTATGATAGTTTTTTGAGTTTGCGTTCTTCTGTTATTACGTTAGTATCGTCTCGATTT</w:t>
      </w:r>
    </w:p>
    <w:p w14:paraId="4DF209FC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GGGGATGTGTGCTTGTTTTTATTGATTGGTATAAGTTATTATGTGGATAGTGGGGTATTTCCTTGACTTG</w:t>
      </w:r>
    </w:p>
    <w:p w14:paraId="5975E6A8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TATGTTTTTTTATGATTGTTTTTTCAAAGAGTGCTGGATTTCCTTTCATTAGTTGATTATTGGAGGCTAT</w:t>
      </w:r>
    </w:p>
    <w:p w14:paraId="1B1E9A45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GCG</w:t>
      </w:r>
      <w:r w:rsidRPr="009B3998">
        <w:rPr>
          <w:rFonts w:ascii="Courier New" w:eastAsia="ＭＳ ゴシック" w:hAnsi="Courier New" w:cs="Courier New"/>
          <w:color w:val="000000"/>
          <w:kern w:val="0"/>
          <w:sz w:val="20"/>
          <w:szCs w:val="20"/>
          <w:highlight w:val="red"/>
        </w:rPr>
        <w:t>GGCCCCTACTCCAGTTAGTT</w:t>
      </w: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CTTTGGTGCATTCTTCAACATTAGTTGCTGCTGGTGTTTGGTTTGTT</w:t>
      </w:r>
    </w:p>
    <w:p w14:paraId="0010F760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ATGCGTTATGATTATTTGTTGCATTTTAGTAGGTCAATAATTATTTTTAGTGTTATGCTTTTGTTGACTG</w:t>
      </w:r>
    </w:p>
    <w:p w14:paraId="25EEDB18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TGTTTGTAACTGGATTTAGGAGGTTGTTTTTTTATGATTTGAAGAAGATTGTAGCTCTGTCAACATGTAA</w:t>
      </w:r>
    </w:p>
    <w:p w14:paraId="5757EA8E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TAATGTTTCTTGATGTGTTCTGTACTTGATTTTTGGTGATGTTATGTTGTCGTTGTTTCAATTAATAAGT</w:t>
      </w:r>
    </w:p>
    <w:p w14:paraId="62CE31F6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CATGGTGTATCTAAGTGTATTTTATTTATGTTAGTTGGTGACGTAATGAGTGGTAGTGGTGGTTCTCAAG</w:t>
      </w:r>
    </w:p>
    <w:p w14:paraId="1B5F852F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CTAGAAATTGTGTATTTAGATCTCCTTTATATGGATCATGGAATATTTTTGGGTTGTTTGCTGTGGTCCT</w:t>
      </w:r>
    </w:p>
    <w:p w14:paraId="3A85153F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TGGTTTAGCTGGAGCTCCATTTATTGGAGTGTTTTTTACTAAGCATTTTTTATTAAGTAGTTTTATTGGT</w:t>
      </w:r>
    </w:p>
    <w:p w14:paraId="1E8CDC11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GTGGTTAGTAATGTTGTGGTTAGTTTGGTTGTTGGAATATGTGTTTTTTTATCGTACTTGTATTCATTTC</w:t>
      </w:r>
    </w:p>
    <w:p w14:paraId="1CE34B46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GGTTGTGTATTATTTTTTGTACTATAAAGAGTAGATTGTCTTCTGGTGTATTTTTTTATTTTAGTTCAGG</w:t>
      </w:r>
    </w:p>
    <w:p w14:paraId="56CB80C3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GTTAATGGTGTATTGTTGATTATTTGTTAATTTTTATATATTTTTGCTGTTGAATGAAGTTAATTATTTA</w:t>
      </w:r>
    </w:p>
    <w:p w14:paraId="5817ABDB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GTTGTGGTTTATAGAGTATTATTAGTTATTTGTCAATTTTTAGCTTTATTATTATCTATTGTATTTTATG</w:t>
      </w:r>
    </w:p>
    <w:p w14:paraId="1F28C36E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ATAGTTGTGTGTTTAGAATATGAAGTAGTAGGTTATTTGGGTGTGATAATTTAGTTGAATGGTTTTATGA</w:t>
      </w:r>
    </w:p>
    <w:p w14:paraId="79DE28C0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GCTATTTTATAAGATTTTATTTGTTGTTAATTTTTTTTTTGTTCGGTGGGATTACTTAATGGTTACGTTG</w:t>
      </w:r>
    </w:p>
    <w:p w14:paraId="5ACE4D20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TTTTGTGGTGTTGGTCGTGTTGGTAGAGTAGTTTATGGGTGGATGATGCTTAAAATTTTTTTATTTAGTA</w:t>
      </w:r>
    </w:p>
    <w:p w14:paraId="3771BCBC" w14:textId="77777777" w:rsidR="009B3998" w:rsidRPr="00702595" w:rsidRDefault="009B3998" w:rsidP="009B399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</w:pPr>
      <w:r w:rsidRPr="00702595">
        <w:rPr>
          <w:rFonts w:ascii="Courier New" w:eastAsia="ＭＳ ゴシック" w:hAnsi="Courier New" w:cs="Courier New"/>
          <w:color w:val="000000"/>
          <w:kern w:val="0"/>
          <w:sz w:val="20"/>
          <w:szCs w:val="20"/>
        </w:rPr>
        <w:t>CGTTCGGTTTATTTATATATACATTAGTAGTGTAA</w:t>
      </w:r>
    </w:p>
    <w:p w14:paraId="53403D1B" w14:textId="77777777" w:rsidR="00E04AF3" w:rsidRPr="009B3998" w:rsidRDefault="00E04AF3" w:rsidP="00E04AF3"/>
    <w:p w14:paraId="62752640" w14:textId="74167BAC" w:rsidR="00E04AF3" w:rsidRPr="00D455FD" w:rsidRDefault="00E04AF3" w:rsidP="00E04AF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D455FD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The sequences used for designed primers were colored</w:t>
      </w:r>
      <w:r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 xml:space="preserve"> and the sequences used for the designed </w:t>
      </w:r>
      <w:r w:rsidR="00BF0A20" w:rsidRPr="00BF0A20">
        <w:rPr>
          <w:rFonts w:ascii="Times New Roman" w:eastAsia="平成明朝" w:hAnsi="Times New Roman"/>
          <w:sz w:val="24"/>
          <w:szCs w:val="24"/>
        </w:rPr>
        <w:t>fluorescent</w:t>
      </w:r>
      <w:r w:rsidR="00BF0A20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>probe was underlined.</w:t>
      </w:r>
    </w:p>
    <w:p w14:paraId="43493F3D" w14:textId="6E48AEF0" w:rsidR="00E04AF3" w:rsidRDefault="00E04AF3" w:rsidP="00E04AF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</w:pPr>
      <w:r w:rsidRPr="00D455FD">
        <w:rPr>
          <w:rFonts w:ascii="Times New Roman" w:eastAsia="ＭＳ ゴシック" w:hAnsi="Times New Roman" w:cs="Times New Roman" w:hint="eastAsia"/>
          <w:color w:val="000000"/>
          <w:kern w:val="0"/>
          <w:sz w:val="24"/>
          <w:szCs w:val="24"/>
          <w:highlight w:val="magenta"/>
        </w:rPr>
        <w:t xml:space="preserve">PCR </w:t>
      </w:r>
      <w:r w:rsidRPr="00D455FD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  <w:highlight w:val="magenta"/>
        </w:rPr>
        <w:t>forward</w:t>
      </w:r>
      <w:r w:rsidRPr="00D455FD">
        <w:rPr>
          <w:rFonts w:ascii="Times New Roman" w:eastAsia="ＭＳ ゴシック" w:hAnsi="Times New Roman" w:cs="Times New Roman" w:hint="eastAsia"/>
          <w:color w:val="000000"/>
          <w:kern w:val="0"/>
          <w:sz w:val="24"/>
          <w:szCs w:val="24"/>
          <w:highlight w:val="magenta"/>
        </w:rPr>
        <w:t xml:space="preserve"> primer</w:t>
      </w:r>
      <w:r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D455FD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  <w:highlight w:val="red"/>
        </w:rPr>
        <w:t>PCR reverse primer</w:t>
      </w:r>
    </w:p>
    <w:p w14:paraId="6C0BE6C4" w14:textId="51BFEAF4" w:rsidR="00E04AF3" w:rsidRPr="00E04AF3" w:rsidRDefault="00E04AF3" w:rsidP="00E04AF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  <w:u w:val="single"/>
        </w:rPr>
      </w:pPr>
      <w:r w:rsidRPr="00D455FD">
        <w:rPr>
          <w:rFonts w:ascii="Times New Roman" w:eastAsia="ＭＳ ゴシック" w:hAnsi="Times New Roman" w:cs="Times New Roman" w:hint="eastAsia"/>
          <w:color w:val="000000"/>
          <w:kern w:val="0"/>
          <w:sz w:val="24"/>
          <w:szCs w:val="24"/>
          <w:highlight w:val="yellow"/>
        </w:rPr>
        <w:t>R</w:t>
      </w:r>
      <w:r w:rsidRPr="00D455FD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  <w:highlight w:val="yellow"/>
        </w:rPr>
        <w:t>PA forward primer</w:t>
      </w:r>
      <w:r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D455FD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  <w:highlight w:val="green"/>
        </w:rPr>
        <w:t>RPA reverse primer</w:t>
      </w:r>
      <w:r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E04AF3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  <w:u w:val="single"/>
        </w:rPr>
        <w:t xml:space="preserve">RPA </w:t>
      </w:r>
      <w:r w:rsidRPr="00E04AF3">
        <w:rPr>
          <w:rFonts w:ascii="Times New Roman" w:eastAsia="平成明朝" w:hAnsi="Times New Roman"/>
          <w:sz w:val="24"/>
          <w:szCs w:val="24"/>
          <w:u w:val="single"/>
        </w:rPr>
        <w:t>fluorescent</w:t>
      </w:r>
      <w:r w:rsidRPr="00E04AF3">
        <w:rPr>
          <w:rFonts w:ascii="Times New Roman" w:eastAsia="ＭＳ ゴシック" w:hAnsi="Times New Roman" w:cs="Times New Roman"/>
          <w:color w:val="000000"/>
          <w:kern w:val="0"/>
          <w:sz w:val="24"/>
          <w:szCs w:val="24"/>
          <w:u w:val="single"/>
        </w:rPr>
        <w:t xml:space="preserve"> probe</w:t>
      </w:r>
    </w:p>
    <w:p w14:paraId="0D692775" w14:textId="546A0182" w:rsidR="008C5F86" w:rsidRPr="00E04AF3" w:rsidRDefault="008C5F86" w:rsidP="00E04AF3"/>
    <w:sectPr w:rsidR="008C5F86" w:rsidRPr="00E04A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DFCA8" w14:textId="77777777" w:rsidR="00DD64E1" w:rsidRDefault="00DD64E1" w:rsidP="004D4A0D">
      <w:r>
        <w:separator/>
      </w:r>
    </w:p>
  </w:endnote>
  <w:endnote w:type="continuationSeparator" w:id="0">
    <w:p w14:paraId="218FBA9E" w14:textId="77777777" w:rsidR="00DD64E1" w:rsidRDefault="00DD64E1" w:rsidP="004D4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8CF50" w14:textId="77777777" w:rsidR="00DD64E1" w:rsidRDefault="00DD64E1" w:rsidP="004D4A0D">
      <w:r>
        <w:separator/>
      </w:r>
    </w:p>
  </w:footnote>
  <w:footnote w:type="continuationSeparator" w:id="0">
    <w:p w14:paraId="21573B60" w14:textId="77777777" w:rsidR="00DD64E1" w:rsidRDefault="00DD64E1" w:rsidP="004D4A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529"/>
    <w:rsid w:val="00060529"/>
    <w:rsid w:val="002F03D6"/>
    <w:rsid w:val="003B7441"/>
    <w:rsid w:val="003F695F"/>
    <w:rsid w:val="004843E2"/>
    <w:rsid w:val="004D4A0D"/>
    <w:rsid w:val="00606B19"/>
    <w:rsid w:val="0088068E"/>
    <w:rsid w:val="008C5F86"/>
    <w:rsid w:val="009B3998"/>
    <w:rsid w:val="00A14DF3"/>
    <w:rsid w:val="00A773BB"/>
    <w:rsid w:val="00AC54C0"/>
    <w:rsid w:val="00B306EC"/>
    <w:rsid w:val="00BC51F5"/>
    <w:rsid w:val="00BF0A20"/>
    <w:rsid w:val="00D00B7C"/>
    <w:rsid w:val="00D23798"/>
    <w:rsid w:val="00DD64E1"/>
    <w:rsid w:val="00E0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AE0AF4"/>
  <w15:chartTrackingRefBased/>
  <w15:docId w15:val="{C38247C1-08DC-4288-9CEB-039983CD2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A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4A0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D4A0D"/>
  </w:style>
  <w:style w:type="paragraph" w:styleId="a5">
    <w:name w:val="footer"/>
    <w:basedOn w:val="a"/>
    <w:link w:val="a6"/>
    <w:uiPriority w:val="99"/>
    <w:unhideWhenUsed/>
    <w:rsid w:val="004D4A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D4A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1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1372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21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256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2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685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15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39528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ro Hifumi</dc:creator>
  <cp:keywords/>
  <dc:description/>
  <cp:lastModifiedBy>一二三 達郎</cp:lastModifiedBy>
  <cp:revision>11</cp:revision>
  <dcterms:created xsi:type="dcterms:W3CDTF">2021-03-10T02:45:00Z</dcterms:created>
  <dcterms:modified xsi:type="dcterms:W3CDTF">2022-10-20T08:46:00Z</dcterms:modified>
</cp:coreProperties>
</file>